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2937E0" w14:textId="3DBBD82E" w:rsidR="00CB5ECE" w:rsidRPr="00CB5ECE" w:rsidRDefault="00C30737" w:rsidP="00CB5ECE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18"/>
          <w:szCs w:val="18"/>
          <w:shd w:val="clear" w:color="auto" w:fill="FFFFFF"/>
        </w:rPr>
      </w:pPr>
      <w:r>
        <w:rPr>
          <w:rFonts w:ascii="Arial" w:hAnsi="Arial" w:cs="Arial"/>
          <w:b/>
          <w:bCs/>
          <w:color w:val="000000" w:themeColor="text1"/>
          <w:sz w:val="18"/>
          <w:szCs w:val="18"/>
          <w:shd w:val="clear" w:color="auto" w:fill="FFFFFF"/>
        </w:rPr>
        <w:t xml:space="preserve">Supplementary </w:t>
      </w:r>
      <w:r w:rsidR="000A4CE0" w:rsidRPr="00CB5ECE">
        <w:rPr>
          <w:rFonts w:ascii="Arial" w:hAnsi="Arial" w:cs="Arial"/>
          <w:b/>
          <w:bCs/>
          <w:color w:val="000000" w:themeColor="text1"/>
          <w:sz w:val="18"/>
          <w:szCs w:val="18"/>
          <w:shd w:val="clear" w:color="auto" w:fill="FFFFFF"/>
        </w:rPr>
        <w:t xml:space="preserve">Table </w:t>
      </w:r>
      <w:r w:rsidR="00A33FA2">
        <w:rPr>
          <w:rFonts w:ascii="Arial" w:hAnsi="Arial" w:cs="Arial"/>
          <w:b/>
          <w:bCs/>
          <w:color w:val="000000" w:themeColor="text1"/>
          <w:sz w:val="18"/>
          <w:szCs w:val="18"/>
          <w:shd w:val="clear" w:color="auto" w:fill="FFFFFF"/>
        </w:rPr>
        <w:t>1</w:t>
      </w:r>
    </w:p>
    <w:p w14:paraId="3690FF54" w14:textId="4B1B60B5" w:rsidR="000A4CE0" w:rsidRDefault="00317A47" w:rsidP="00CB5ECE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</w:pPr>
      <w:r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 xml:space="preserve">Top </w:t>
      </w:r>
      <w:r w:rsidRPr="00317A47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kinases</w:t>
      </w:r>
      <w:r w:rsidR="004E706E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 xml:space="preserve"> predicted to be activated based on </w:t>
      </w:r>
      <w:r w:rsidR="00436B6F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kinase-substrate interactions</w:t>
      </w:r>
      <w:r w:rsidR="004E706E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 xml:space="preserve"> of differentially phosphorylated proteins</w:t>
      </w:r>
      <w:r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.</w:t>
      </w:r>
    </w:p>
    <w:p w14:paraId="10505CC4" w14:textId="77777777" w:rsidR="00CB5ECE" w:rsidRPr="00CB5ECE" w:rsidRDefault="00CB5ECE" w:rsidP="00CB5ECE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</w:pPr>
    </w:p>
    <w:tbl>
      <w:tblPr>
        <w:tblStyle w:val="ListTable2"/>
        <w:tblW w:w="7482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7"/>
        <w:gridCol w:w="1127"/>
        <w:gridCol w:w="2037"/>
        <w:gridCol w:w="1337"/>
        <w:gridCol w:w="1047"/>
        <w:gridCol w:w="1177"/>
      </w:tblGrid>
      <w:tr w:rsidR="00F2134C" w:rsidRPr="00D47034" w14:paraId="77287F95" w14:textId="77777777" w:rsidTr="00C307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A01BE5" w14:textId="218A8E68" w:rsidR="000A4CE0" w:rsidRPr="00D47034" w:rsidRDefault="00C30737" w:rsidP="005668C8">
            <w:pPr>
              <w:keepNext/>
              <w:adjustRightInd w:val="0"/>
              <w:spacing w:before="60" w:after="6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bookmarkStart w:id="0" w:name="_Hlk51746354"/>
            <w:r>
              <w:rPr>
                <w:rFonts w:ascii="Arial" w:hAnsi="Arial" w:cs="Arial"/>
                <w:sz w:val="18"/>
                <w:szCs w:val="18"/>
              </w:rPr>
              <w:t>Rank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5B0CFC" w14:textId="0EF0815E" w:rsidR="000A4CE0" w:rsidRPr="00D47034" w:rsidRDefault="00C30737" w:rsidP="005668C8">
            <w:pPr>
              <w:keepNext/>
              <w:adjustRightInd w:val="0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tein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750595" w14:textId="3C34C6E8" w:rsidR="000A4CE0" w:rsidRDefault="00C30737" w:rsidP="005668C8">
            <w:pPr>
              <w:keepNext/>
              <w:adjustRightInd w:val="0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verlapping Protein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0E15DC" w14:textId="0A494548" w:rsidR="000A4CE0" w:rsidRPr="00C30737" w:rsidRDefault="00C30737" w:rsidP="005668C8">
            <w:pPr>
              <w:keepNext/>
              <w:adjustRightInd w:val="0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ET </w:t>
            </w:r>
            <w:r w:rsidRPr="00C30737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696B7E" w14:textId="700D3E12" w:rsidR="000A4CE0" w:rsidRPr="00D47034" w:rsidRDefault="00C30737" w:rsidP="005668C8">
            <w:pPr>
              <w:keepNext/>
              <w:adjustRightInd w:val="0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DR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4DA10F" w14:textId="76183168" w:rsidR="000A4CE0" w:rsidRPr="00C30737" w:rsidRDefault="00C30737" w:rsidP="005668C8">
            <w:pPr>
              <w:keepNext/>
              <w:adjustRightIn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C30737">
              <w:rPr>
                <w:rFonts w:ascii="Arial" w:hAnsi="Arial" w:cs="Arial"/>
                <w:sz w:val="18"/>
                <w:szCs w:val="18"/>
              </w:rPr>
              <w:t>Odd Ratio</w:t>
            </w:r>
          </w:p>
        </w:tc>
      </w:tr>
      <w:tr w:rsidR="00F2134C" w:rsidRPr="00D47034" w14:paraId="1AAAACF5" w14:textId="77777777" w:rsidTr="00C30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dxa"/>
            <w:tcBorders>
              <w:top w:val="single" w:sz="4" w:space="0" w:color="auto"/>
            </w:tcBorders>
            <w:shd w:val="clear" w:color="auto" w:fill="auto"/>
          </w:tcPr>
          <w:p w14:paraId="67B36DBE" w14:textId="64F4483F" w:rsidR="000A4CE0" w:rsidRPr="00D47034" w:rsidRDefault="00C30737" w:rsidP="005668C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14:paraId="6985F11B" w14:textId="5F1D5C5F" w:rsidR="000A4CE0" w:rsidRPr="00D47034" w:rsidRDefault="00C30737" w:rsidP="005668C8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SNK1D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shd w:val="clear" w:color="auto" w:fill="auto"/>
          </w:tcPr>
          <w:p w14:paraId="6EF4C766" w14:textId="3FB373D3" w:rsidR="000A4CE0" w:rsidRPr="00D47034" w:rsidRDefault="00C30737" w:rsidP="005668C8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 / 359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</w:tcPr>
          <w:p w14:paraId="527F85E7" w14:textId="491059A2" w:rsidR="000A4CE0" w:rsidRPr="00D47034" w:rsidRDefault="00C30737" w:rsidP="005668C8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2E-12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</w:tcPr>
          <w:p w14:paraId="0140DABE" w14:textId="7BCB6888" w:rsidR="000A4CE0" w:rsidRPr="00D47034" w:rsidRDefault="00C30737" w:rsidP="005668C8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21E-10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</w:tcPr>
          <w:p w14:paraId="30146D1D" w14:textId="2D3E1BFA" w:rsidR="000A4CE0" w:rsidRPr="00D47034" w:rsidRDefault="00C30737" w:rsidP="005668C8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.58</w:t>
            </w:r>
          </w:p>
        </w:tc>
      </w:tr>
      <w:tr w:rsidR="000A4CE0" w:rsidRPr="00D47034" w14:paraId="73116117" w14:textId="77777777" w:rsidTr="00C30737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dxa"/>
            <w:shd w:val="clear" w:color="auto" w:fill="auto"/>
          </w:tcPr>
          <w:p w14:paraId="1705B71A" w14:textId="0A8476B3" w:rsidR="000A4CE0" w:rsidRDefault="00C30737" w:rsidP="005668C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shd w:val="clear" w:color="auto" w:fill="auto"/>
          </w:tcPr>
          <w:p w14:paraId="514E3111" w14:textId="1CCE4AB8" w:rsidR="000A4CE0" w:rsidRPr="00D47034" w:rsidRDefault="00C30737" w:rsidP="005668C8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P3K14</w:t>
            </w:r>
          </w:p>
        </w:tc>
        <w:tc>
          <w:tcPr>
            <w:tcW w:w="2037" w:type="dxa"/>
            <w:shd w:val="clear" w:color="auto" w:fill="auto"/>
          </w:tcPr>
          <w:p w14:paraId="3FBD4419" w14:textId="5B2A7154" w:rsidR="000A4CE0" w:rsidRPr="00D47034" w:rsidRDefault="00C30737" w:rsidP="005668C8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/ 136</w:t>
            </w:r>
          </w:p>
        </w:tc>
        <w:tc>
          <w:tcPr>
            <w:tcW w:w="1337" w:type="dxa"/>
            <w:shd w:val="clear" w:color="auto" w:fill="auto"/>
          </w:tcPr>
          <w:p w14:paraId="5AEA54A3" w14:textId="36922E43" w:rsidR="000A4CE0" w:rsidRPr="00D47034" w:rsidRDefault="00C30737" w:rsidP="005668C8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75E-12</w:t>
            </w:r>
          </w:p>
        </w:tc>
        <w:tc>
          <w:tcPr>
            <w:tcW w:w="1047" w:type="dxa"/>
            <w:shd w:val="clear" w:color="auto" w:fill="auto"/>
          </w:tcPr>
          <w:p w14:paraId="6ABDDE15" w14:textId="2C881854" w:rsidR="000A4CE0" w:rsidRPr="00D47034" w:rsidRDefault="00C30737" w:rsidP="005668C8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5E-9</w:t>
            </w:r>
          </w:p>
        </w:tc>
        <w:tc>
          <w:tcPr>
            <w:tcW w:w="1177" w:type="dxa"/>
            <w:shd w:val="clear" w:color="auto" w:fill="auto"/>
          </w:tcPr>
          <w:p w14:paraId="10FDC8EA" w14:textId="3DA1DCB5" w:rsidR="000A4CE0" w:rsidRPr="00D47034" w:rsidRDefault="00C30737" w:rsidP="005668C8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.44</w:t>
            </w:r>
          </w:p>
        </w:tc>
      </w:tr>
      <w:tr w:rsidR="000A4CE0" w:rsidRPr="00D47034" w14:paraId="76F44F12" w14:textId="77777777" w:rsidTr="00C30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dxa"/>
            <w:shd w:val="clear" w:color="auto" w:fill="auto"/>
          </w:tcPr>
          <w:p w14:paraId="3C8CA26A" w14:textId="16CA7464" w:rsidR="000A4CE0" w:rsidRDefault="00C30737" w:rsidP="005668C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7" w:type="dxa"/>
            <w:shd w:val="clear" w:color="auto" w:fill="auto"/>
          </w:tcPr>
          <w:p w14:paraId="7A3F81D0" w14:textId="6D45B59B" w:rsidR="000A4CE0" w:rsidRPr="00D47034" w:rsidRDefault="00C30737" w:rsidP="005668C8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UK</w:t>
            </w:r>
          </w:p>
        </w:tc>
        <w:tc>
          <w:tcPr>
            <w:tcW w:w="2037" w:type="dxa"/>
            <w:shd w:val="clear" w:color="auto" w:fill="auto"/>
          </w:tcPr>
          <w:p w14:paraId="71640970" w14:textId="3E13F828" w:rsidR="000A4CE0" w:rsidRPr="00D47034" w:rsidRDefault="00C30737" w:rsidP="005668C8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 / 773</w:t>
            </w:r>
          </w:p>
        </w:tc>
        <w:tc>
          <w:tcPr>
            <w:tcW w:w="1337" w:type="dxa"/>
            <w:shd w:val="clear" w:color="auto" w:fill="auto"/>
          </w:tcPr>
          <w:p w14:paraId="25CAF7B7" w14:textId="14C932B2" w:rsidR="000A4CE0" w:rsidRPr="00D47034" w:rsidRDefault="00C30737" w:rsidP="005668C8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83E-11</w:t>
            </w:r>
          </w:p>
        </w:tc>
        <w:tc>
          <w:tcPr>
            <w:tcW w:w="1047" w:type="dxa"/>
            <w:shd w:val="clear" w:color="auto" w:fill="auto"/>
          </w:tcPr>
          <w:p w14:paraId="768DDBDA" w14:textId="16C12A3D" w:rsidR="000A4CE0" w:rsidRPr="00D47034" w:rsidRDefault="00C30737" w:rsidP="005668C8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72E-9</w:t>
            </w:r>
          </w:p>
        </w:tc>
        <w:tc>
          <w:tcPr>
            <w:tcW w:w="1177" w:type="dxa"/>
            <w:shd w:val="clear" w:color="auto" w:fill="auto"/>
          </w:tcPr>
          <w:p w14:paraId="3B383920" w14:textId="79DA9EC8" w:rsidR="000A4CE0" w:rsidRPr="00D47034" w:rsidRDefault="00C30737" w:rsidP="005668C8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09</w:t>
            </w:r>
          </w:p>
        </w:tc>
      </w:tr>
      <w:tr w:rsidR="00C30737" w:rsidRPr="00D47034" w14:paraId="6B08B422" w14:textId="77777777" w:rsidTr="00C30737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dxa"/>
            <w:shd w:val="clear" w:color="auto" w:fill="auto"/>
          </w:tcPr>
          <w:p w14:paraId="20B9F38F" w14:textId="6FDFDF1E" w:rsidR="00C30737" w:rsidRPr="00D47034" w:rsidRDefault="00C30737" w:rsidP="00C3073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7" w:type="dxa"/>
            <w:shd w:val="clear" w:color="auto" w:fill="auto"/>
          </w:tcPr>
          <w:p w14:paraId="18C167CA" w14:textId="4CE66BCB" w:rsidR="00C30737" w:rsidRPr="00D47034" w:rsidRDefault="00C30737" w:rsidP="00C30737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DPK1</w:t>
            </w:r>
          </w:p>
        </w:tc>
        <w:tc>
          <w:tcPr>
            <w:tcW w:w="2037" w:type="dxa"/>
            <w:shd w:val="clear" w:color="auto" w:fill="auto"/>
          </w:tcPr>
          <w:p w14:paraId="70FBCB96" w14:textId="03F3C152" w:rsidR="00C30737" w:rsidRPr="00D47034" w:rsidRDefault="00C30737" w:rsidP="00C30737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 / 819</w:t>
            </w:r>
          </w:p>
        </w:tc>
        <w:tc>
          <w:tcPr>
            <w:tcW w:w="1337" w:type="dxa"/>
            <w:shd w:val="clear" w:color="auto" w:fill="auto"/>
          </w:tcPr>
          <w:p w14:paraId="4EB7805E" w14:textId="233B3366" w:rsidR="00C30737" w:rsidRPr="00D47034" w:rsidRDefault="00C30737" w:rsidP="00C30737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6E-10</w:t>
            </w:r>
          </w:p>
        </w:tc>
        <w:tc>
          <w:tcPr>
            <w:tcW w:w="1047" w:type="dxa"/>
            <w:shd w:val="clear" w:color="auto" w:fill="auto"/>
          </w:tcPr>
          <w:p w14:paraId="70C47F62" w14:textId="49F12069" w:rsidR="00C30737" w:rsidRPr="00D47034" w:rsidRDefault="00C30737" w:rsidP="00C30737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5E-8</w:t>
            </w:r>
          </w:p>
        </w:tc>
        <w:tc>
          <w:tcPr>
            <w:tcW w:w="1177" w:type="dxa"/>
            <w:shd w:val="clear" w:color="auto" w:fill="auto"/>
          </w:tcPr>
          <w:p w14:paraId="3D57C40B" w14:textId="4ABA3AC7" w:rsidR="00C30737" w:rsidRPr="00D47034" w:rsidRDefault="00C30737" w:rsidP="00C30737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11</w:t>
            </w:r>
          </w:p>
        </w:tc>
      </w:tr>
      <w:tr w:rsidR="00C30737" w:rsidRPr="00D47034" w14:paraId="218D2781" w14:textId="77777777" w:rsidTr="00C30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dxa"/>
            <w:shd w:val="clear" w:color="auto" w:fill="auto"/>
          </w:tcPr>
          <w:p w14:paraId="47F369E6" w14:textId="7A7F63FA" w:rsidR="00C30737" w:rsidRPr="00D47034" w:rsidRDefault="00C30737" w:rsidP="00C3073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7" w:type="dxa"/>
            <w:shd w:val="clear" w:color="auto" w:fill="auto"/>
          </w:tcPr>
          <w:p w14:paraId="6032659C" w14:textId="0F119360" w:rsidR="00C30737" w:rsidRPr="00D47034" w:rsidRDefault="00C30737" w:rsidP="00C30737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KBKB</w:t>
            </w:r>
          </w:p>
        </w:tc>
        <w:tc>
          <w:tcPr>
            <w:tcW w:w="2037" w:type="dxa"/>
            <w:shd w:val="clear" w:color="auto" w:fill="auto"/>
          </w:tcPr>
          <w:p w14:paraId="490BE6C1" w14:textId="36D4FD2C" w:rsidR="00C30737" w:rsidRPr="00D47034" w:rsidRDefault="00C30737" w:rsidP="00C30737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/ 343</w:t>
            </w:r>
          </w:p>
        </w:tc>
        <w:tc>
          <w:tcPr>
            <w:tcW w:w="1337" w:type="dxa"/>
            <w:shd w:val="clear" w:color="auto" w:fill="auto"/>
          </w:tcPr>
          <w:p w14:paraId="0870EF56" w14:textId="5772EAA6" w:rsidR="00C30737" w:rsidRPr="00D47034" w:rsidRDefault="00C30737" w:rsidP="00C30737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38E-10</w:t>
            </w:r>
          </w:p>
        </w:tc>
        <w:tc>
          <w:tcPr>
            <w:tcW w:w="1047" w:type="dxa"/>
            <w:shd w:val="clear" w:color="auto" w:fill="auto"/>
          </w:tcPr>
          <w:p w14:paraId="6F9A6BAA" w14:textId="36ADFA16" w:rsidR="00C30737" w:rsidRPr="00D47034" w:rsidRDefault="00C30737" w:rsidP="00C30737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0E-8</w:t>
            </w:r>
          </w:p>
        </w:tc>
        <w:tc>
          <w:tcPr>
            <w:tcW w:w="1177" w:type="dxa"/>
            <w:shd w:val="clear" w:color="auto" w:fill="auto"/>
          </w:tcPr>
          <w:p w14:paraId="12214628" w14:textId="237B7B03" w:rsidR="00C30737" w:rsidRPr="00D47034" w:rsidRDefault="00C30737" w:rsidP="00C30737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92</w:t>
            </w:r>
          </w:p>
        </w:tc>
      </w:tr>
      <w:tr w:rsidR="00C30737" w:rsidRPr="00D47034" w14:paraId="69C1EEE3" w14:textId="77777777" w:rsidTr="00C30737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dxa"/>
            <w:shd w:val="clear" w:color="auto" w:fill="auto"/>
          </w:tcPr>
          <w:p w14:paraId="3F313177" w14:textId="042B652F" w:rsidR="00C30737" w:rsidRPr="00D47034" w:rsidRDefault="00C30737" w:rsidP="00C3073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shd w:val="clear" w:color="auto" w:fill="auto"/>
          </w:tcPr>
          <w:p w14:paraId="5D438582" w14:textId="73074758" w:rsidR="00C30737" w:rsidRPr="00D47034" w:rsidRDefault="00C30737" w:rsidP="00C30737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PS6KA4</w:t>
            </w:r>
          </w:p>
        </w:tc>
        <w:tc>
          <w:tcPr>
            <w:tcW w:w="2037" w:type="dxa"/>
            <w:shd w:val="clear" w:color="auto" w:fill="auto"/>
          </w:tcPr>
          <w:p w14:paraId="6BCF91A5" w14:textId="5EF59123" w:rsidR="00C30737" w:rsidRPr="00D47034" w:rsidRDefault="00C30737" w:rsidP="00C30737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/ 256</w:t>
            </w:r>
          </w:p>
        </w:tc>
        <w:tc>
          <w:tcPr>
            <w:tcW w:w="1337" w:type="dxa"/>
            <w:shd w:val="clear" w:color="auto" w:fill="auto"/>
          </w:tcPr>
          <w:p w14:paraId="0265BFEC" w14:textId="200E307C" w:rsidR="00C30737" w:rsidRPr="00D47034" w:rsidRDefault="00C30737" w:rsidP="00C30737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7E-9</w:t>
            </w:r>
          </w:p>
        </w:tc>
        <w:tc>
          <w:tcPr>
            <w:tcW w:w="1047" w:type="dxa"/>
            <w:shd w:val="clear" w:color="auto" w:fill="auto"/>
          </w:tcPr>
          <w:p w14:paraId="14805F3C" w14:textId="4D2E8D56" w:rsidR="00C30737" w:rsidRPr="00D47034" w:rsidRDefault="00C30737" w:rsidP="00C30737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75E-8</w:t>
            </w:r>
          </w:p>
        </w:tc>
        <w:tc>
          <w:tcPr>
            <w:tcW w:w="1177" w:type="dxa"/>
            <w:shd w:val="clear" w:color="auto" w:fill="auto"/>
          </w:tcPr>
          <w:p w14:paraId="1BD23181" w14:textId="6F815392" w:rsidR="00C30737" w:rsidRPr="00D47034" w:rsidRDefault="00C30737" w:rsidP="00C30737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.49</w:t>
            </w:r>
          </w:p>
        </w:tc>
      </w:tr>
      <w:tr w:rsidR="00C30737" w:rsidRPr="00D47034" w14:paraId="19EE826A" w14:textId="77777777" w:rsidTr="00C30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dxa"/>
            <w:shd w:val="clear" w:color="auto" w:fill="auto"/>
          </w:tcPr>
          <w:p w14:paraId="4FF6702D" w14:textId="0FD57D31" w:rsidR="00C30737" w:rsidRPr="00D47034" w:rsidRDefault="00C30737" w:rsidP="00C3073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7" w:type="dxa"/>
            <w:shd w:val="clear" w:color="auto" w:fill="auto"/>
          </w:tcPr>
          <w:p w14:paraId="3C3A55E6" w14:textId="5342243E" w:rsidR="00C30737" w:rsidRPr="00D47034" w:rsidRDefault="00C30737" w:rsidP="00C30737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GFR4</w:t>
            </w:r>
          </w:p>
        </w:tc>
        <w:tc>
          <w:tcPr>
            <w:tcW w:w="2037" w:type="dxa"/>
            <w:shd w:val="clear" w:color="auto" w:fill="auto"/>
          </w:tcPr>
          <w:p w14:paraId="208ED479" w14:textId="2F287052" w:rsidR="00C30737" w:rsidRPr="00D47034" w:rsidRDefault="00C30737" w:rsidP="00C30737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/ 511</w:t>
            </w:r>
          </w:p>
        </w:tc>
        <w:tc>
          <w:tcPr>
            <w:tcW w:w="1337" w:type="dxa"/>
            <w:shd w:val="clear" w:color="auto" w:fill="auto"/>
          </w:tcPr>
          <w:p w14:paraId="24FE3372" w14:textId="26860DBD" w:rsidR="00C30737" w:rsidRPr="00D47034" w:rsidRDefault="00C30737" w:rsidP="00C30737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2E-9</w:t>
            </w:r>
          </w:p>
        </w:tc>
        <w:tc>
          <w:tcPr>
            <w:tcW w:w="1047" w:type="dxa"/>
            <w:shd w:val="clear" w:color="auto" w:fill="auto"/>
          </w:tcPr>
          <w:p w14:paraId="47085C8D" w14:textId="0A20DC92" w:rsidR="00C30737" w:rsidRPr="00D47034" w:rsidRDefault="00C30737" w:rsidP="00C30737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85E-8</w:t>
            </w:r>
          </w:p>
        </w:tc>
        <w:tc>
          <w:tcPr>
            <w:tcW w:w="1177" w:type="dxa"/>
            <w:shd w:val="clear" w:color="auto" w:fill="auto"/>
          </w:tcPr>
          <w:p w14:paraId="26D379A5" w14:textId="36DB057C" w:rsidR="00C30737" w:rsidRPr="00D47034" w:rsidRDefault="00C30737" w:rsidP="00C30737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94</w:t>
            </w:r>
          </w:p>
        </w:tc>
      </w:tr>
      <w:tr w:rsidR="00C30737" w:rsidRPr="00D47034" w14:paraId="154516A7" w14:textId="77777777" w:rsidTr="00C30737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dxa"/>
            <w:shd w:val="clear" w:color="auto" w:fill="auto"/>
          </w:tcPr>
          <w:p w14:paraId="6E0DDD51" w14:textId="0C306E5C" w:rsidR="00C30737" w:rsidRPr="00D47034" w:rsidRDefault="00C30737" w:rsidP="00C3073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7" w:type="dxa"/>
            <w:shd w:val="clear" w:color="auto" w:fill="auto"/>
          </w:tcPr>
          <w:p w14:paraId="24F07133" w14:textId="3A4F175F" w:rsidR="00C30737" w:rsidRPr="00D47034" w:rsidRDefault="00C30737" w:rsidP="00C30737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K3</w:t>
            </w:r>
          </w:p>
        </w:tc>
        <w:tc>
          <w:tcPr>
            <w:tcW w:w="2037" w:type="dxa"/>
            <w:shd w:val="clear" w:color="auto" w:fill="auto"/>
          </w:tcPr>
          <w:p w14:paraId="3C62B1C6" w14:textId="3D69CE62" w:rsidR="00C30737" w:rsidRPr="00D47034" w:rsidRDefault="00C30737" w:rsidP="00C30737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 / 180</w:t>
            </w:r>
          </w:p>
        </w:tc>
        <w:tc>
          <w:tcPr>
            <w:tcW w:w="1337" w:type="dxa"/>
            <w:shd w:val="clear" w:color="auto" w:fill="auto"/>
          </w:tcPr>
          <w:p w14:paraId="37338646" w14:textId="22B4D7EE" w:rsidR="00C30737" w:rsidRPr="00D47034" w:rsidRDefault="00C30737" w:rsidP="00C30737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5E-9</w:t>
            </w:r>
          </w:p>
        </w:tc>
        <w:tc>
          <w:tcPr>
            <w:tcW w:w="1047" w:type="dxa"/>
            <w:shd w:val="clear" w:color="auto" w:fill="auto"/>
          </w:tcPr>
          <w:p w14:paraId="4EB2EF9D" w14:textId="3FDEB96B" w:rsidR="00C30737" w:rsidRPr="00D47034" w:rsidRDefault="00C30737" w:rsidP="00C30737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9E-7</w:t>
            </w:r>
          </w:p>
        </w:tc>
        <w:tc>
          <w:tcPr>
            <w:tcW w:w="1177" w:type="dxa"/>
            <w:shd w:val="clear" w:color="auto" w:fill="auto"/>
          </w:tcPr>
          <w:p w14:paraId="419F3F1D" w14:textId="3EBF2CBF" w:rsidR="00C30737" w:rsidRPr="00D47034" w:rsidRDefault="00C30737" w:rsidP="00C30737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42</w:t>
            </w:r>
          </w:p>
        </w:tc>
      </w:tr>
      <w:tr w:rsidR="00C30737" w:rsidRPr="00D47034" w14:paraId="2830E140" w14:textId="77777777" w:rsidTr="00C30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dxa"/>
            <w:shd w:val="clear" w:color="auto" w:fill="auto"/>
          </w:tcPr>
          <w:p w14:paraId="1682B35A" w14:textId="390683AF" w:rsidR="00C30737" w:rsidRPr="00D47034" w:rsidRDefault="00C30737" w:rsidP="00C3073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7" w:type="dxa"/>
            <w:shd w:val="clear" w:color="auto" w:fill="auto"/>
          </w:tcPr>
          <w:p w14:paraId="2F273D64" w14:textId="2CB5840F" w:rsidR="00C30737" w:rsidRPr="00D47034" w:rsidRDefault="00C30737" w:rsidP="00C30737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RPK2</w:t>
            </w:r>
          </w:p>
        </w:tc>
        <w:tc>
          <w:tcPr>
            <w:tcW w:w="2037" w:type="dxa"/>
            <w:shd w:val="clear" w:color="auto" w:fill="auto"/>
          </w:tcPr>
          <w:p w14:paraId="1F33F95A" w14:textId="1795F0C1" w:rsidR="00C30737" w:rsidRPr="00D47034" w:rsidRDefault="00C30737" w:rsidP="00C30737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/ 414</w:t>
            </w:r>
          </w:p>
        </w:tc>
        <w:tc>
          <w:tcPr>
            <w:tcW w:w="1337" w:type="dxa"/>
            <w:shd w:val="clear" w:color="auto" w:fill="auto"/>
          </w:tcPr>
          <w:p w14:paraId="0F6AF9ED" w14:textId="1E5E4832" w:rsidR="00C30737" w:rsidRPr="00D47034" w:rsidRDefault="00C30737" w:rsidP="00C30737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2E-9</w:t>
            </w:r>
          </w:p>
        </w:tc>
        <w:tc>
          <w:tcPr>
            <w:tcW w:w="1047" w:type="dxa"/>
            <w:shd w:val="clear" w:color="auto" w:fill="auto"/>
          </w:tcPr>
          <w:p w14:paraId="1602AF59" w14:textId="12FA4134" w:rsidR="00C30737" w:rsidRPr="00D47034" w:rsidRDefault="00C30737" w:rsidP="00C30737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0E-7</w:t>
            </w:r>
          </w:p>
        </w:tc>
        <w:tc>
          <w:tcPr>
            <w:tcW w:w="1177" w:type="dxa"/>
            <w:shd w:val="clear" w:color="auto" w:fill="auto"/>
          </w:tcPr>
          <w:p w14:paraId="000DB04B" w14:textId="6D2C5B6D" w:rsidR="00C30737" w:rsidRPr="00D47034" w:rsidRDefault="00C30737" w:rsidP="00C30737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2</w:t>
            </w:r>
          </w:p>
        </w:tc>
      </w:tr>
      <w:tr w:rsidR="00C30737" w:rsidRPr="00D47034" w14:paraId="15CF4909" w14:textId="77777777" w:rsidTr="00C30737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dxa"/>
            <w:tcBorders>
              <w:bottom w:val="single" w:sz="4" w:space="0" w:color="auto"/>
            </w:tcBorders>
            <w:shd w:val="clear" w:color="auto" w:fill="auto"/>
          </w:tcPr>
          <w:p w14:paraId="763E09F9" w14:textId="13EF38F9" w:rsidR="00C30737" w:rsidRPr="00D47034" w:rsidRDefault="00C30737" w:rsidP="00C3073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</w:tcPr>
          <w:p w14:paraId="45118600" w14:textId="636E8F1E" w:rsidR="00C30737" w:rsidRPr="00D47034" w:rsidRDefault="00C30737" w:rsidP="00C30737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YRK1B</w:t>
            </w:r>
          </w:p>
        </w:tc>
        <w:tc>
          <w:tcPr>
            <w:tcW w:w="2037" w:type="dxa"/>
            <w:tcBorders>
              <w:bottom w:val="single" w:sz="4" w:space="0" w:color="auto"/>
            </w:tcBorders>
            <w:shd w:val="clear" w:color="auto" w:fill="auto"/>
          </w:tcPr>
          <w:p w14:paraId="7EDB5DD0" w14:textId="1D68095E" w:rsidR="00C30737" w:rsidRPr="00D47034" w:rsidRDefault="00C30737" w:rsidP="00C30737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/ 437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</w:tcPr>
          <w:p w14:paraId="4C4E813F" w14:textId="3757DB52" w:rsidR="00C30737" w:rsidRPr="00D47034" w:rsidRDefault="00C30737" w:rsidP="00C30737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9E-9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</w:tcPr>
          <w:p w14:paraId="7AC12028" w14:textId="070243FF" w:rsidR="00C30737" w:rsidRPr="00D47034" w:rsidRDefault="00C30737" w:rsidP="00C30737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0E-7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14:paraId="5DFB894D" w14:textId="6B781AAC" w:rsidR="00C30737" w:rsidRPr="00D47034" w:rsidRDefault="00C30737" w:rsidP="00C30737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01</w:t>
            </w:r>
          </w:p>
        </w:tc>
      </w:tr>
    </w:tbl>
    <w:p w14:paraId="698CEBE0" w14:textId="77777777" w:rsidR="00317A47" w:rsidRDefault="00317A47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</w:pPr>
      <w:bookmarkStart w:id="1" w:name="_GoBack"/>
      <w:bookmarkEnd w:id="0"/>
      <w:bookmarkEnd w:id="1"/>
    </w:p>
    <w:sectPr w:rsidR="00317A47" w:rsidSect="00F2134C">
      <w:pgSz w:w="12240" w:h="15840"/>
      <w:pgMar w:top="810" w:right="1440" w:bottom="1440" w:left="117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C5135" w16cex:dateUtc="2021-03-17T08:5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4CE0"/>
    <w:rsid w:val="00092618"/>
    <w:rsid w:val="000A4CE0"/>
    <w:rsid w:val="00104CA7"/>
    <w:rsid w:val="00113501"/>
    <w:rsid w:val="00240050"/>
    <w:rsid w:val="002630C2"/>
    <w:rsid w:val="00284CF9"/>
    <w:rsid w:val="00317A47"/>
    <w:rsid w:val="00364D0F"/>
    <w:rsid w:val="003E506F"/>
    <w:rsid w:val="00436B6F"/>
    <w:rsid w:val="004E706E"/>
    <w:rsid w:val="00522992"/>
    <w:rsid w:val="0053238A"/>
    <w:rsid w:val="005562B9"/>
    <w:rsid w:val="005564C0"/>
    <w:rsid w:val="005B0964"/>
    <w:rsid w:val="006A6197"/>
    <w:rsid w:val="006F0F17"/>
    <w:rsid w:val="007B4E3A"/>
    <w:rsid w:val="0095222C"/>
    <w:rsid w:val="00A33FA2"/>
    <w:rsid w:val="00A860ED"/>
    <w:rsid w:val="00AB748E"/>
    <w:rsid w:val="00B83318"/>
    <w:rsid w:val="00C30737"/>
    <w:rsid w:val="00CB5ECE"/>
    <w:rsid w:val="00DE5BAF"/>
    <w:rsid w:val="00EC2076"/>
    <w:rsid w:val="00ED088F"/>
    <w:rsid w:val="00EE4B3B"/>
    <w:rsid w:val="00F2134C"/>
    <w:rsid w:val="00F7483D"/>
    <w:rsid w:val="00FE1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6A6B7"/>
  <w15:chartTrackingRefBased/>
  <w15:docId w15:val="{35BA74A1-0B84-42D9-BA16-B0A0E5DF6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A4CE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0A4CE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6F0F17"/>
    <w:pPr>
      <w:ind w:left="720"/>
      <w:contextualSpacing/>
    </w:pPr>
  </w:style>
  <w:style w:type="paragraph" w:styleId="NoSpacing">
    <w:name w:val="No Spacing"/>
    <w:uiPriority w:val="1"/>
    <w:qFormat/>
    <w:rsid w:val="00F2134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3F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FA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33F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3FA2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3FA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83D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83D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564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564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63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.D. Anderson Cancer Center</Company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ee Villodre,Emilly</dc:creator>
  <cp:keywords/>
  <dc:description/>
  <cp:lastModifiedBy>Schlee Villodre,Emilly</cp:lastModifiedBy>
  <cp:revision>3</cp:revision>
  <dcterms:created xsi:type="dcterms:W3CDTF">2021-03-18T13:07:00Z</dcterms:created>
  <dcterms:modified xsi:type="dcterms:W3CDTF">2021-03-18T13:07:00Z</dcterms:modified>
</cp:coreProperties>
</file>